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37103" w14:textId="64377E74" w:rsidR="00EB26EE" w:rsidRPr="004469EF" w:rsidRDefault="005E4B17" w:rsidP="00EB26EE">
      <w:pPr>
        <w:pBdr>
          <w:top w:val="nil"/>
          <w:left w:val="nil"/>
          <w:bottom w:val="nil"/>
          <w:right w:val="nil"/>
          <w:between w:val="nil"/>
        </w:pBdr>
        <w:snapToGrid w:val="0"/>
        <w:spacing w:before="240"/>
      </w:pPr>
      <w:r>
        <w:t xml:space="preserve">Supplementary </w:t>
      </w:r>
      <w:r w:rsidR="00EB26EE" w:rsidRPr="00490B83">
        <w:t xml:space="preserve">Table </w:t>
      </w:r>
      <w:r>
        <w:t>1</w:t>
      </w:r>
      <w:r w:rsidR="00EB26EE" w:rsidRPr="00490B83">
        <w:t>. Comparison between patient comorbidities and prevalence in the population.</w:t>
      </w:r>
    </w:p>
    <w:tbl>
      <w:tblPr>
        <w:tblW w:w="74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3"/>
        <w:gridCol w:w="1280"/>
        <w:gridCol w:w="1300"/>
        <w:gridCol w:w="1300"/>
        <w:gridCol w:w="1300"/>
      </w:tblGrid>
      <w:tr w:rsidR="00EB26EE" w:rsidRPr="00CA113E" w14:paraId="739F0EE9" w14:textId="77777777" w:rsidTr="004F155C">
        <w:trPr>
          <w:trHeight w:val="300"/>
        </w:trPr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209B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D412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>Patients (n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7062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4222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>Statistic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E6B8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>p</w:t>
            </w:r>
          </w:p>
        </w:tc>
      </w:tr>
      <w:tr w:rsidR="00EB26EE" w:rsidRPr="00CA113E" w14:paraId="22D55D0A" w14:textId="77777777" w:rsidTr="004F155C">
        <w:trPr>
          <w:trHeight w:val="300"/>
        </w:trPr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FA54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41C1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6FC5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8633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1DC1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26EE" w:rsidRPr="00CA113E" w14:paraId="3E1B6B64" w14:textId="77777777" w:rsidTr="004F155C">
        <w:trPr>
          <w:trHeight w:val="300"/>
        </w:trPr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1FFF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71E5" w14:textId="77777777" w:rsidR="00EB26EE" w:rsidRPr="00CA113E" w:rsidRDefault="00EB26EE" w:rsidP="004F155C">
            <w:pPr>
              <w:jc w:val="both"/>
              <w:rPr>
                <w:color w:val="000000"/>
                <w:sz w:val="20"/>
              </w:rPr>
            </w:pPr>
            <w:r w:rsidRPr="00CA113E">
              <w:rPr>
                <w:color w:val="000000"/>
                <w:sz w:val="20"/>
              </w:rPr>
              <w:t>26.6% (1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4C90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</w:rPr>
              <w:t>25.9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EF924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t>Z=0.2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C932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</w:rPr>
              <w:t>0.416</w:t>
            </w:r>
          </w:p>
        </w:tc>
      </w:tr>
      <w:tr w:rsidR="00EB26EE" w:rsidRPr="00CA113E" w14:paraId="2D8B4DE8" w14:textId="77777777" w:rsidTr="004F155C">
        <w:trPr>
          <w:trHeight w:val="300"/>
        </w:trPr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A848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9A89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</w:rPr>
              <w:t>15.6% (1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6572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</w:rPr>
              <w:t>5.3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A47A91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t>Z=6.48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D056" w14:textId="77777777" w:rsidR="00EB26EE" w:rsidRPr="00CA113E" w:rsidRDefault="00EB26EE" w:rsidP="004F155C">
            <w:pPr>
              <w:jc w:val="both"/>
              <w:rPr>
                <w:b/>
                <w:color w:val="000000"/>
                <w:sz w:val="20"/>
                <w:szCs w:val="20"/>
              </w:rPr>
            </w:pPr>
            <w:r w:rsidRPr="00CA113E">
              <w:rPr>
                <w:b/>
                <w:color w:val="000000"/>
                <w:sz w:val="20"/>
              </w:rPr>
              <w:t>0,000</w:t>
            </w:r>
          </w:p>
        </w:tc>
      </w:tr>
      <w:tr w:rsidR="00EB26EE" w:rsidRPr="00CA113E" w14:paraId="5EDBE0FE" w14:textId="77777777" w:rsidTr="004F155C">
        <w:trPr>
          <w:trHeight w:val="300"/>
        </w:trPr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8EE1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 xml:space="preserve">Hyperlipidaemia 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202A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</w:rPr>
              <w:t>9.4% (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973E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</w:rPr>
              <w:t>11.9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1AF0E7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t>Z=-1.08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9D6B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</w:rPr>
              <w:t>0.862</w:t>
            </w:r>
          </w:p>
        </w:tc>
      </w:tr>
      <w:tr w:rsidR="00EB26EE" w:rsidRPr="00CA113E" w14:paraId="4A10E0B1" w14:textId="77777777" w:rsidTr="004F155C">
        <w:trPr>
          <w:trHeight w:val="300"/>
        </w:trPr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6949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>Migraine - ICH defined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D667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</w:rPr>
              <w:t>14.1% (9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3928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</w:rPr>
              <w:t>12.0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9DAA98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t>Z=0.89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54D3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</w:rPr>
              <w:t>0.186</w:t>
            </w:r>
          </w:p>
        </w:tc>
      </w:tr>
      <w:tr w:rsidR="00EB26EE" w:rsidRPr="00CA113E" w14:paraId="6B059752" w14:textId="77777777" w:rsidTr="004F155C">
        <w:trPr>
          <w:trHeight w:val="300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8CF6E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  <w:szCs w:val="20"/>
              </w:rPr>
              <w:t>Migraine - possib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5C5F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rPr>
                <w:color w:val="000000"/>
                <w:sz w:val="20"/>
              </w:rPr>
              <w:t>17.2% (11)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5ED6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105AA" w14:textId="77777777" w:rsidR="00EB26EE" w:rsidRPr="00CA113E" w:rsidRDefault="00EB26EE" w:rsidP="004F155C">
            <w:pPr>
              <w:jc w:val="both"/>
              <w:rPr>
                <w:color w:val="000000"/>
                <w:sz w:val="20"/>
                <w:szCs w:val="20"/>
              </w:rPr>
            </w:pPr>
            <w:r w:rsidRPr="00CA113E">
              <w:t>Z=2.24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475E" w14:textId="77777777" w:rsidR="00EB26EE" w:rsidRPr="00CA113E" w:rsidRDefault="00EB26EE" w:rsidP="004F155C">
            <w:pPr>
              <w:jc w:val="both"/>
              <w:rPr>
                <w:b/>
                <w:color w:val="000000"/>
                <w:sz w:val="20"/>
                <w:szCs w:val="20"/>
              </w:rPr>
            </w:pPr>
            <w:r w:rsidRPr="00CA113E">
              <w:rPr>
                <w:b/>
                <w:color w:val="000000"/>
                <w:sz w:val="20"/>
              </w:rPr>
              <w:t>0.012</w:t>
            </w:r>
          </w:p>
        </w:tc>
      </w:tr>
    </w:tbl>
    <w:p w14:paraId="2D7F50CA" w14:textId="400729C4" w:rsidR="00B00D12" w:rsidRDefault="00B00D12"/>
    <w:sectPr w:rsidR="00B00D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EE"/>
    <w:rsid w:val="005E4B17"/>
    <w:rsid w:val="00B00D12"/>
    <w:rsid w:val="00EB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E0ACC"/>
  <w15:chartTrackingRefBased/>
  <w15:docId w15:val="{876AB660-F564-8B4A-A6E9-0F8674837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6EE"/>
    <w:pPr>
      <w:spacing w:line="480" w:lineRule="auto"/>
    </w:pPr>
    <w:rPr>
      <w:rFonts w:ascii="Times New Roman" w:eastAsia="Times New Roman" w:hAnsi="Times New Roman" w:cs="Times New Roman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Viberti</dc:creator>
  <cp:keywords/>
  <dc:description/>
  <cp:lastModifiedBy>Kate Horsnell</cp:lastModifiedBy>
  <cp:revision>2</cp:revision>
  <dcterms:created xsi:type="dcterms:W3CDTF">2023-05-03T08:53:00Z</dcterms:created>
  <dcterms:modified xsi:type="dcterms:W3CDTF">2023-05-03T08:53:00Z</dcterms:modified>
</cp:coreProperties>
</file>